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/>
      </w:pPr>
      <w:r>
        <w:rPr/>
      </w:r>
    </w:p>
    <w:tbl>
      <w:tblPr>
        <w:tblW w:w="163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60"/>
        <w:gridCol w:w="1960"/>
        <w:gridCol w:w="1960"/>
        <w:gridCol w:w="2320"/>
        <w:gridCol w:w="1960"/>
        <w:gridCol w:w="4360"/>
        <w:gridCol w:w="780"/>
        <w:gridCol w:w="1000"/>
      </w:tblGrid>
      <w:tr>
        <w:trPr>
          <w:trHeight w:val="260" w:hRule="atLeast"/>
        </w:trPr>
        <w:tc>
          <w:tcPr>
            <w:tcW w:w="1630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upplementary Table S1: Summary of Evaluations of Extensions to Trading Hours</w:t>
            </w:r>
          </w:p>
        </w:tc>
      </w:tr>
      <w:tr>
        <w:trPr>
          <w:trHeight w:val="620" w:hRule="atLeast"/>
        </w:trPr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it(s) of Analysis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ata Source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in Findings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eer reviewed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irectional change in violence</w:t>
            </w:r>
          </w:p>
        </w:tc>
      </w:tr>
      <w:tr>
        <w:trPr>
          <w:trHeight w:val="58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uffy et al., (1996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-after, control regi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ional, England and Wales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olent crime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-significant increase in recorded violent crime 15.5% (95% CI:14.0%, 17.0%)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↔</w:t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agnardottir et al., (2002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-after, no compariso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 centre, Reykjavik, Iceland.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ergency department attendances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eekend evening attendances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ange in total attendances (+3%), change on evaluation nights (+31%), change on weekends (+20%), change on weekdays (-2%). Significance tests not reported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kritzhs et al., (2002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rupted time series desig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188 Hotels in Perth, Aus. 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olent assault, Alcohol consumption.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ignificant(p&lt;.01) increase in violent assault in the treatment area (54.5%) versus comparison areas (18.7%).Coincided with measured increases in purchase of high-strength alcohol.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Bellis et al., (2006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ional Unit: Wirral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mergency department: A&amp;E admissions 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olent assault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ignificant (p&lt;.001) decrease in violent assault compared to a pooled before period. Significant decrease in violent assault compared to the previous year.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</w:tr>
      <w:tr>
        <w:trPr>
          <w:trHeight w:val="16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Babb (2007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) National Unit: Pooled results for 30 police forces, b) Subset of City Centre Units: 18 Police Forces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re serious violence, less serious wounding, less serious wounding in city centres (subset), assault with no injury (pooled &amp; subset), harassment (pooled &amp; subset), criminal damage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significance tests:  22% increase between 3 a.m-6 a.m.; 'Less serious wounding' = -5% overall decrease, and 26% increase between 3 a.m.-6 a.m. (for subset of city centres this was a 133% increase); 'Assault with no injury' = -2% overall decrease, and a 22% increase between 3 a.m.-6 a.m. (for subset of city centres this was a 123% increase). Significance tests not reported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↔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Newton et al., (2007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 Centre London: Undefined catchment area for St. Thomas' hospital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mergency department: alcohol-related Admissions 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lcohol related attendances, Alcohol assault and injury attendances 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gnificant increases in 'Total number of alcohol-attendances' (5.1%); 'Alcohol related assault' (1%); 'Alcohol related injury' (2.5%); 'Alcohol related hospital admission' (1.58)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Durnford et al., (2008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 Centre Birmingham: Undefined catchment area for Birmingham emergency department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mergency department: alcohol-related admissions 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 weekly attendances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significant change in the volume of violent assault.. Significant change in the temporal distribution of weekly assault= 44% increase in weekend offending; and a 27.3% increase in offending between 3a.m.-9a.m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↔</w:t>
            </w:r>
          </w:p>
        </w:tc>
      </w:tr>
      <w:tr>
        <w:trPr>
          <w:trHeight w:val="10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Newton et al.,(2008)/ Hough &amp; Hunter., (2008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multi-site study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ltiple units: Macro (City), Meso (Cluster), Micro (Individual bar)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, emergency department: A&amp;E data, qualitative research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olice: violence against the person; criminal damage, disorder calls for service. A&amp;E: violent admissions. 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olence Against the Person'= Significant change in 1 out of 5 study sites (Nottingham=2.8%, p&lt;.001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↔</w:t>
            </w:r>
          </w:p>
        </w:tc>
      </w:tr>
      <w:tr>
        <w:trPr>
          <w:trHeight w:val="16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Pike et al., (2008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multi-site study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 City and 2 Town Centre Units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ake up and use of extended hours, Changes in workloads and practices, Change in drinking behaviour, Change in crime and disorder. Change in the time of offence. 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o significant change in crime and disorder (reanalysed = Mean difference 1.5, t=.95, p= n.s.).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↔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El-Maaytah et al., (2008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ty Centre London: Undefined catchment area for University College Hospital (UCH)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mergency department: alcohol-related trauma admissions 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 and neck trauma presentations at A&amp;E.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gnificant 34% reduction in A&amp;E cases of alcohol-related head and neck trauma following the Act's implementation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Jones &amp; Goodacre (2010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multi-site study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defined catchment areas for 4 Emergency departments in South Yorkshir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ergency department: attendances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cohol related attendances (clinical coding)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ignificant increase in 'alcohol-related attendances' of 0.1% (95% CI 0.1-0.2, p&lt;.0001).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144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Pierce &amp; Boyle (2011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uth Cambridgeshire: Undefined catchment area for Cambridge emergency department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ergency department attendances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ault attendances (Before/ After), domestic violence, change in time of assault attendances.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gnificant increase of 12.3% (z=1.95, p=0.05) total assaults; Significant decrease (χ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=16.82, df=1, p&lt;0.001) in the proportion of women assaulted; slight increase in presentations at weekends (χ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=35.95, df=6, p&lt;0.001); significant increase in assault presentation (Two-sample Wilcoxon rank-sum test, p=0.004) after midnight and before 8 a.m. 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Kirby &amp; Hewitt (2011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fore and after, no comparison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ton, England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alcohol-related crime.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cohol-related violence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n average decrease of 33% in alcohol related crime in the post-intervention period. A 55% increase in the average number of alcohol related offences occurring between 3 a.m. to 4 a.m. Significance tests not reported. 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</w:tr>
      <w:tr>
        <w:trPr>
          <w:trHeight w:val="820" w:hRule="atLeast"/>
        </w:trPr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ssow &amp; Norstrom (2012)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rupted time series design, inner city areas (treatment), outer city areas (control)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 Norwegian cities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ce: recorded crime data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olent assault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tatistically significant increase of 5.0 assaults per 100,000 per quarter (17%, 95% CI: 11% - 24%). 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↑</w:t>
            </w:r>
          </w:p>
        </w:tc>
      </w:tr>
      <w:tr>
        <w:trPr>
          <w:trHeight w:val="200" w:hRule="atLeast"/>
        </w:trPr>
        <w:tc>
          <w:tcPr>
            <w:tcW w:w="16300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 denotes studies evaluating the impact of the Licensing Act (2003)</w:t>
            </w:r>
          </w:p>
        </w:tc>
      </w:tr>
    </w:tbl>
    <w:p>
      <w:pPr>
        <w:pStyle w:val="Normal"/>
        <w:ind w:firstLine="720"/>
        <w:rPr/>
      </w:pPr>
      <w:r>
        <w:rPr/>
      </w:r>
    </w:p>
    <w:sectPr>
      <w:type w:val="nextPage"/>
      <w:pgSz w:orient="landscape" w:w="16838" w:h="11906"/>
      <w:pgMar w:left="284" w:right="255" w:gutter="0" w:header="0" w:top="42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20:28:00Z</dcterms:created>
  <dc:creator>David Humphreys</dc:creator>
  <dc:description/>
  <cp:keywords/>
  <dc:language>en-US</dc:language>
  <cp:lastModifiedBy>David Humphreys</cp:lastModifiedBy>
  <dcterms:modified xsi:type="dcterms:W3CDTF">2013-01-15T00:06:00Z</dcterms:modified>
  <cp:revision>3</cp:revision>
  <dc:subject/>
  <dc:title/>
</cp:coreProperties>
</file>